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axa used in this study and their GenBank accession numbers for ITS </w:t>
      </w:r>
      <w:r>
        <w:rPr>
          <w:rFonts w:hint="eastAsia" w:ascii="Times New Roman" w:hAnsi="Times New Roman" w:cs="Times New Roman"/>
          <w:sz w:val="20"/>
          <w:szCs w:val="20"/>
        </w:rPr>
        <w:t xml:space="preserve">and 28S </w:t>
      </w:r>
      <w:r>
        <w:rPr>
          <w:rFonts w:ascii="Times New Roman" w:hAnsi="Times New Roman" w:cs="Times New Roman"/>
          <w:sz w:val="20"/>
          <w:szCs w:val="20"/>
        </w:rPr>
        <w:t>sequence data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9073" w:type="dxa"/>
        <w:tblInd w:w="-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134"/>
        <w:gridCol w:w="1134"/>
        <w:gridCol w:w="1134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ungal taxon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ecimen vouche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Localit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T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8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lsamia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 xml:space="preserve"> aestivalis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253218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orwa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Y773028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krede</w:t>
            </w:r>
            <w:r>
              <w:rPr>
                <w:rFonts w:hint="eastAsia" w:ascii="Times New Roman" w:hAnsi="Times New Roman" w:cs="Times New Roman"/>
                <w:bCs/>
                <w:iCs/>
                <w:sz w:val="18"/>
                <w:szCs w:val="18"/>
              </w:rPr>
              <w:t xml:space="preserve">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.10.11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K10024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.10.13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K10025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25321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K10025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25321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Y77290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krede</w:t>
            </w:r>
            <w:r>
              <w:rPr>
                <w:rFonts w:hint="eastAsia" w:ascii="Times New Roman" w:hAnsi="Times New Roman" w:cs="Times New Roman"/>
                <w:bCs/>
                <w:iCs/>
                <w:sz w:val="18"/>
                <w:szCs w:val="18"/>
              </w:rPr>
              <w:t xml:space="preserve">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F-4532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Kyrgyzsta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Y77309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krede</w:t>
            </w:r>
            <w:r>
              <w:rPr>
                <w:rFonts w:hint="eastAsia" w:ascii="Times New Roman" w:hAnsi="Times New Roman" w:cs="Times New Roman"/>
                <w:bCs/>
                <w:iCs/>
                <w:sz w:val="18"/>
                <w:szCs w:val="18"/>
              </w:rPr>
              <w:t xml:space="preserve">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b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9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6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2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7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8095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55874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 199942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55874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scad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N02250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lamentosa</w:t>
            </w:r>
          </w:p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72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11588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12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uneri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B 0013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61995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61995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ğan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 1761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61995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61995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ğan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uozigou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0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0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1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1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2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4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713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4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lenic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E 2866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35094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35094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ounas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E 2866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35094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35093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ounas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tispor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4802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09866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7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665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7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4976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4855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7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128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7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5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0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7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6200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8011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5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665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83722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L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5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K99186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zyan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7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11587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7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6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11587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uw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4922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2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98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2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lishan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58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72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591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899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1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676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7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689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5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1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697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8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1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714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1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1010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0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1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MAS 97115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4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yashan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AS 9669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TC FAN76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TC FAN103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3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91032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t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771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70638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7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7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LF 33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66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7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395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MT 1302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4268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’Donnell et al. 1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occan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 3911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N0488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N04887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varado et al. 2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 3911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4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 4409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4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igran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40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78959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SC 1306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5926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5928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 87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18409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70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66938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66942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4663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egonens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LF216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8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JM2799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55874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zzo et al. 2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0001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Y54465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RF53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4268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’Donnell et al. 1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lid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072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4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atyspora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F24532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4949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F24544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4949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F24532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4949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610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K10025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JTC FAN55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3290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T22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914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F24539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4949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sperm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 4422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uercicol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AS_F5886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9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AS_F5885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98349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5140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Q4536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tchellii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Q97473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8089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2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4047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5927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96865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4977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799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3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setchelli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C86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65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setchelli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6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setchelli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S8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65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appe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3130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4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4979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17004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ulgari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4422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4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442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4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442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4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24365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us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14958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11588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worth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lsam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E_ITA22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47482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ucci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lsam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ppe 665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59283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E_ITA27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47485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enucci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E_ITA26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47485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enucci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E_ITA24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47484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enucci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E_ITA25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47484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enucci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92.6.R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66824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dartondo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cultured Balsami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116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63095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ling et al.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ultured fungu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A73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98993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y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ssingia confus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25326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5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rassitunicat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25328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5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eucomelaen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-919086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5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blongispor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-16631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5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vella dryophil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 199920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2279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uyen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 199923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2277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uyen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eudolacunos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AS 8759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93262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yawansa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JAU 453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93263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yawansa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ugos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AS 7544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49351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yawansa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AS 8758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93263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yawansa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spertin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 199919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2277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uyen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 199920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2277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uyen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dotis lingu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 07878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7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F-5738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76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ndara terrestris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.12.6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7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F32798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8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 19604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0028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nderwoodia singer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T 2615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717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ngeri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S 16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71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ynnella silvicola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W 621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4268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’Donnell et al. 1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ubalpine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AS 4575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58111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o et al.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AS 8773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34104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o et al.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ber anniae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T 1320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M48533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25680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C 5899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11986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042661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ellisporum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T 606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J80985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809828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Bonito et al. 2010</w:t>
            </w:r>
            <w:bookmarkEnd w:id="0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T 727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J809856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809827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ito et al. 2010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“—” shows no sequence in the GenBank database. GenBank accession numbers for sequences </w:t>
      </w:r>
      <w:r>
        <w:rPr>
          <w:rFonts w:ascii="Times New Roman" w:hAnsi="Times New Roman" w:cs="Times New Roman"/>
          <w:color w:val="auto"/>
          <w:sz w:val="20"/>
          <w:szCs w:val="20"/>
        </w:rPr>
        <w:t>g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i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ed </w:t>
      </w:r>
      <w:r>
        <w:rPr>
          <w:rFonts w:ascii="Times New Roman" w:hAnsi="Times New Roman" w:cs="Times New Roman"/>
          <w:sz w:val="20"/>
          <w:szCs w:val="20"/>
        </w:rPr>
        <w:t>in this study are in boldface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E5356"/>
    <w:rsid w:val="00024BBE"/>
    <w:rsid w:val="00037A6C"/>
    <w:rsid w:val="00047097"/>
    <w:rsid w:val="00074AA4"/>
    <w:rsid w:val="0007531A"/>
    <w:rsid w:val="00087AA0"/>
    <w:rsid w:val="00094546"/>
    <w:rsid w:val="000A4681"/>
    <w:rsid w:val="000C12A6"/>
    <w:rsid w:val="000C6085"/>
    <w:rsid w:val="000F6C98"/>
    <w:rsid w:val="001062CC"/>
    <w:rsid w:val="0011073D"/>
    <w:rsid w:val="001267E5"/>
    <w:rsid w:val="00140D77"/>
    <w:rsid w:val="00176D1D"/>
    <w:rsid w:val="00176E6F"/>
    <w:rsid w:val="0019407F"/>
    <w:rsid w:val="001970BC"/>
    <w:rsid w:val="001A4DF4"/>
    <w:rsid w:val="001B470F"/>
    <w:rsid w:val="001D2CDB"/>
    <w:rsid w:val="001E33CF"/>
    <w:rsid w:val="001E6861"/>
    <w:rsid w:val="001F6573"/>
    <w:rsid w:val="002238E2"/>
    <w:rsid w:val="00227C6F"/>
    <w:rsid w:val="002374DB"/>
    <w:rsid w:val="0024598F"/>
    <w:rsid w:val="00252343"/>
    <w:rsid w:val="00257F1A"/>
    <w:rsid w:val="00266079"/>
    <w:rsid w:val="002948BC"/>
    <w:rsid w:val="002C43CB"/>
    <w:rsid w:val="002D7727"/>
    <w:rsid w:val="002E2565"/>
    <w:rsid w:val="00305814"/>
    <w:rsid w:val="00307681"/>
    <w:rsid w:val="0031091B"/>
    <w:rsid w:val="00316E66"/>
    <w:rsid w:val="00324CA4"/>
    <w:rsid w:val="00356BEA"/>
    <w:rsid w:val="00373998"/>
    <w:rsid w:val="00386126"/>
    <w:rsid w:val="00391DC3"/>
    <w:rsid w:val="003938A7"/>
    <w:rsid w:val="003B1746"/>
    <w:rsid w:val="003C663B"/>
    <w:rsid w:val="003C7451"/>
    <w:rsid w:val="003D26A5"/>
    <w:rsid w:val="003F2031"/>
    <w:rsid w:val="0041408F"/>
    <w:rsid w:val="00431A06"/>
    <w:rsid w:val="00450EC6"/>
    <w:rsid w:val="0046131E"/>
    <w:rsid w:val="00492E2B"/>
    <w:rsid w:val="00496695"/>
    <w:rsid w:val="00496E61"/>
    <w:rsid w:val="004C21FD"/>
    <w:rsid w:val="004C47A4"/>
    <w:rsid w:val="004E205D"/>
    <w:rsid w:val="004E61D5"/>
    <w:rsid w:val="004E6648"/>
    <w:rsid w:val="004E7BE5"/>
    <w:rsid w:val="004F14B3"/>
    <w:rsid w:val="0050066C"/>
    <w:rsid w:val="00502E03"/>
    <w:rsid w:val="0050594A"/>
    <w:rsid w:val="00511C0E"/>
    <w:rsid w:val="00515C7C"/>
    <w:rsid w:val="005345F9"/>
    <w:rsid w:val="005355A6"/>
    <w:rsid w:val="00537D46"/>
    <w:rsid w:val="005704D6"/>
    <w:rsid w:val="00573478"/>
    <w:rsid w:val="00573573"/>
    <w:rsid w:val="00574CF6"/>
    <w:rsid w:val="00583AEF"/>
    <w:rsid w:val="0058460D"/>
    <w:rsid w:val="005849E0"/>
    <w:rsid w:val="005C2837"/>
    <w:rsid w:val="005E6231"/>
    <w:rsid w:val="00603458"/>
    <w:rsid w:val="006214F4"/>
    <w:rsid w:val="0063101C"/>
    <w:rsid w:val="006372B8"/>
    <w:rsid w:val="00655550"/>
    <w:rsid w:val="006A17BD"/>
    <w:rsid w:val="006A1A91"/>
    <w:rsid w:val="006B091C"/>
    <w:rsid w:val="006B66A2"/>
    <w:rsid w:val="006D19AF"/>
    <w:rsid w:val="006E5FE1"/>
    <w:rsid w:val="006E7FDA"/>
    <w:rsid w:val="0070154B"/>
    <w:rsid w:val="00701D60"/>
    <w:rsid w:val="007155D6"/>
    <w:rsid w:val="0071644A"/>
    <w:rsid w:val="007338BF"/>
    <w:rsid w:val="00741A0B"/>
    <w:rsid w:val="00746731"/>
    <w:rsid w:val="007473E8"/>
    <w:rsid w:val="007503FC"/>
    <w:rsid w:val="0075163E"/>
    <w:rsid w:val="00752407"/>
    <w:rsid w:val="00763EBE"/>
    <w:rsid w:val="0076583B"/>
    <w:rsid w:val="00767F08"/>
    <w:rsid w:val="007739B9"/>
    <w:rsid w:val="00782395"/>
    <w:rsid w:val="00795FCD"/>
    <w:rsid w:val="007A2C83"/>
    <w:rsid w:val="007A7013"/>
    <w:rsid w:val="007B011A"/>
    <w:rsid w:val="007C72F0"/>
    <w:rsid w:val="007F4657"/>
    <w:rsid w:val="00800771"/>
    <w:rsid w:val="00842FF3"/>
    <w:rsid w:val="00843115"/>
    <w:rsid w:val="00847B25"/>
    <w:rsid w:val="008A3EE4"/>
    <w:rsid w:val="008A6E1B"/>
    <w:rsid w:val="008C51CD"/>
    <w:rsid w:val="008D379D"/>
    <w:rsid w:val="008E5B88"/>
    <w:rsid w:val="008E68F0"/>
    <w:rsid w:val="008F0619"/>
    <w:rsid w:val="0090325D"/>
    <w:rsid w:val="00906235"/>
    <w:rsid w:val="00920E89"/>
    <w:rsid w:val="00922743"/>
    <w:rsid w:val="009234B4"/>
    <w:rsid w:val="009440D4"/>
    <w:rsid w:val="00955611"/>
    <w:rsid w:val="00975821"/>
    <w:rsid w:val="009759BD"/>
    <w:rsid w:val="00977B59"/>
    <w:rsid w:val="009A16C9"/>
    <w:rsid w:val="009D0256"/>
    <w:rsid w:val="009D48A9"/>
    <w:rsid w:val="009E27F9"/>
    <w:rsid w:val="009E5A66"/>
    <w:rsid w:val="00A45593"/>
    <w:rsid w:val="00A81C45"/>
    <w:rsid w:val="00A87437"/>
    <w:rsid w:val="00A8791F"/>
    <w:rsid w:val="00AC099B"/>
    <w:rsid w:val="00AD56C6"/>
    <w:rsid w:val="00AE23D5"/>
    <w:rsid w:val="00B0047B"/>
    <w:rsid w:val="00B057D9"/>
    <w:rsid w:val="00B153C1"/>
    <w:rsid w:val="00B163F0"/>
    <w:rsid w:val="00B210C1"/>
    <w:rsid w:val="00B243DD"/>
    <w:rsid w:val="00B27F40"/>
    <w:rsid w:val="00B42A9C"/>
    <w:rsid w:val="00B54946"/>
    <w:rsid w:val="00B55827"/>
    <w:rsid w:val="00B60D30"/>
    <w:rsid w:val="00B70624"/>
    <w:rsid w:val="00B7076F"/>
    <w:rsid w:val="00B75FF9"/>
    <w:rsid w:val="00B8083A"/>
    <w:rsid w:val="00BD5A78"/>
    <w:rsid w:val="00BF6741"/>
    <w:rsid w:val="00C34998"/>
    <w:rsid w:val="00C400AE"/>
    <w:rsid w:val="00C70875"/>
    <w:rsid w:val="00C73C50"/>
    <w:rsid w:val="00C8460C"/>
    <w:rsid w:val="00C96B8D"/>
    <w:rsid w:val="00CB5D25"/>
    <w:rsid w:val="00CC3F67"/>
    <w:rsid w:val="00CD52B6"/>
    <w:rsid w:val="00CD62CE"/>
    <w:rsid w:val="00CE06FA"/>
    <w:rsid w:val="00CE1334"/>
    <w:rsid w:val="00CE379C"/>
    <w:rsid w:val="00CE5356"/>
    <w:rsid w:val="00CE6993"/>
    <w:rsid w:val="00CF3603"/>
    <w:rsid w:val="00D2495D"/>
    <w:rsid w:val="00D36B31"/>
    <w:rsid w:val="00D47FD4"/>
    <w:rsid w:val="00D7455E"/>
    <w:rsid w:val="00D82A0D"/>
    <w:rsid w:val="00DA11F1"/>
    <w:rsid w:val="00DB1628"/>
    <w:rsid w:val="00DC53F5"/>
    <w:rsid w:val="00E16B6D"/>
    <w:rsid w:val="00E2633C"/>
    <w:rsid w:val="00E26DD4"/>
    <w:rsid w:val="00E33096"/>
    <w:rsid w:val="00E82B7F"/>
    <w:rsid w:val="00E97D2F"/>
    <w:rsid w:val="00EB16AD"/>
    <w:rsid w:val="00EB3158"/>
    <w:rsid w:val="00ED1318"/>
    <w:rsid w:val="00EE4D99"/>
    <w:rsid w:val="00EE7769"/>
    <w:rsid w:val="00EF080E"/>
    <w:rsid w:val="00EF0873"/>
    <w:rsid w:val="00EF545C"/>
    <w:rsid w:val="00F0088B"/>
    <w:rsid w:val="00F01A4B"/>
    <w:rsid w:val="00F04DDA"/>
    <w:rsid w:val="00F067CD"/>
    <w:rsid w:val="00F06D69"/>
    <w:rsid w:val="00F30A05"/>
    <w:rsid w:val="00F74BCD"/>
    <w:rsid w:val="00F83E9C"/>
    <w:rsid w:val="00F91A51"/>
    <w:rsid w:val="00FC2FE2"/>
    <w:rsid w:val="00FC5BD0"/>
    <w:rsid w:val="00FD063B"/>
    <w:rsid w:val="00FD74BE"/>
    <w:rsid w:val="00FF73B5"/>
    <w:rsid w:val="082447CC"/>
    <w:rsid w:val="09FC3C0C"/>
    <w:rsid w:val="0ADD13D6"/>
    <w:rsid w:val="0B0812BD"/>
    <w:rsid w:val="21B423D0"/>
    <w:rsid w:val="27A954B9"/>
    <w:rsid w:val="369F5345"/>
    <w:rsid w:val="38C44EDC"/>
    <w:rsid w:val="39251841"/>
    <w:rsid w:val="401E4727"/>
    <w:rsid w:val="41BD7CEF"/>
    <w:rsid w:val="56916714"/>
    <w:rsid w:val="584E4E6D"/>
    <w:rsid w:val="6EBB65A9"/>
    <w:rsid w:val="73591B02"/>
    <w:rsid w:val="73F30CF9"/>
    <w:rsid w:val="7D7E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  <w:style w:type="character" w:customStyle="1" w:styleId="9">
    <w:name w:val="feature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公司</Company>
  <Pages>4</Pages>
  <Words>1259</Words>
  <Characters>7181</Characters>
  <Lines>59</Lines>
  <Paragraphs>16</Paragraphs>
  <TotalTime>0</TotalTime>
  <ScaleCrop>false</ScaleCrop>
  <LinksUpToDate>false</LinksUpToDate>
  <CharactersWithSpaces>842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2:36:00Z</dcterms:created>
  <dc:creator>微软用户</dc:creator>
  <cp:lastModifiedBy>小语</cp:lastModifiedBy>
  <dcterms:modified xsi:type="dcterms:W3CDTF">2020-05-13T01:33:48Z</dcterms:modified>
  <cp:revision>1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